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7DC3AE" w14:textId="539E03EF" w:rsidR="00543DB7" w:rsidRPr="00F90289" w:rsidRDefault="00543DB7" w:rsidP="00F90289">
      <w:pPr>
        <w:pStyle w:val="berschrift4"/>
      </w:pPr>
      <w:r w:rsidRPr="00F90289">
        <w:rPr>
          <w:i/>
          <w:iCs/>
        </w:rPr>
        <w:t>Supplementary table S2</w:t>
      </w:r>
      <w:r w:rsidR="00F90289">
        <w:t xml:space="preserve">. </w:t>
      </w:r>
      <w:r w:rsidRPr="00543DB7">
        <w:t>Multinomial logistic regression of latent profiles of daily time use during a typical workday with full-time work as a reference group (</w:t>
      </w:r>
      <w:r w:rsidRPr="00E11EB4">
        <w:rPr>
          <w:i/>
          <w:iCs/>
        </w:rPr>
        <w:t>n</w:t>
      </w:r>
      <w:r w:rsidRPr="00543DB7">
        <w:t>=30,152), predicted by sociodemographic data.</w:t>
      </w:r>
    </w:p>
    <w:tbl>
      <w:tblPr>
        <w:tblW w:w="143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8"/>
        <w:gridCol w:w="589"/>
        <w:gridCol w:w="208"/>
        <w:gridCol w:w="589"/>
        <w:gridCol w:w="531"/>
        <w:gridCol w:w="208"/>
        <w:gridCol w:w="642"/>
        <w:gridCol w:w="208"/>
        <w:gridCol w:w="540"/>
        <w:gridCol w:w="157"/>
        <w:gridCol w:w="485"/>
        <w:gridCol w:w="157"/>
        <w:gridCol w:w="51"/>
        <w:gridCol w:w="157"/>
        <w:gridCol w:w="380"/>
        <w:gridCol w:w="157"/>
        <w:gridCol w:w="51"/>
        <w:gridCol w:w="157"/>
        <w:gridCol w:w="428"/>
        <w:gridCol w:w="157"/>
        <w:gridCol w:w="380"/>
        <w:gridCol w:w="157"/>
        <w:gridCol w:w="51"/>
        <w:gridCol w:w="157"/>
        <w:gridCol w:w="485"/>
        <w:gridCol w:w="157"/>
        <w:gridCol w:w="51"/>
        <w:gridCol w:w="157"/>
        <w:gridCol w:w="483"/>
        <w:gridCol w:w="214"/>
        <w:gridCol w:w="428"/>
        <w:gridCol w:w="208"/>
        <w:gridCol w:w="6"/>
        <w:gridCol w:w="208"/>
        <w:gridCol w:w="358"/>
        <w:gridCol w:w="208"/>
        <w:gridCol w:w="6"/>
        <w:gridCol w:w="208"/>
        <w:gridCol w:w="371"/>
        <w:gridCol w:w="214"/>
        <w:gridCol w:w="357"/>
        <w:gridCol w:w="208"/>
        <w:gridCol w:w="6"/>
        <w:gridCol w:w="208"/>
      </w:tblGrid>
      <w:tr w:rsidR="00543DB7" w:rsidRPr="00543DB7" w14:paraId="2DD6619A" w14:textId="77777777" w:rsidTr="00F6642E">
        <w:trPr>
          <w:trHeight w:val="288"/>
        </w:trPr>
        <w:tc>
          <w:tcPr>
            <w:tcW w:w="3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94C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Class comparison: </w:t>
            </w:r>
          </w:p>
        </w:tc>
        <w:tc>
          <w:tcPr>
            <w:tcW w:w="212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086E" w14:textId="73DDD6FA" w:rsidR="00543DB7" w:rsidRPr="00543DB7" w:rsidRDefault="00543DB7" w:rsidP="00F6642E">
            <w:pPr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eisure</w:t>
            </w:r>
          </w:p>
        </w:tc>
        <w:tc>
          <w:tcPr>
            <w:tcW w:w="239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7C23" w14:textId="29B084A7" w:rsidR="00543DB7" w:rsidRPr="00543DB7" w:rsidRDefault="00543DB7" w:rsidP="00F6642E">
            <w:pPr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Childcare</w:t>
            </w:r>
          </w:p>
        </w:tc>
        <w:tc>
          <w:tcPr>
            <w:tcW w:w="207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4C7E" w14:textId="77777777" w:rsidR="00543DB7" w:rsidRPr="00543DB7" w:rsidRDefault="00543DB7" w:rsidP="00F6642E">
            <w:pPr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Part-time work &amp; care</w:t>
            </w:r>
          </w:p>
        </w:tc>
        <w:tc>
          <w:tcPr>
            <w:tcW w:w="2397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E18" w14:textId="2FB573E4" w:rsidR="00543DB7" w:rsidRPr="00543DB7" w:rsidRDefault="00543DB7" w:rsidP="00F6642E">
            <w:pPr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Education</w:t>
            </w:r>
          </w:p>
        </w:tc>
        <w:tc>
          <w:tcPr>
            <w:tcW w:w="214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B04D" w14:textId="5F2BAD9F" w:rsidR="00543DB7" w:rsidRPr="00543DB7" w:rsidRDefault="00543DB7" w:rsidP="00F6642E">
            <w:pPr>
              <w:ind w:firstLine="0"/>
              <w:jc w:val="center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Care</w:t>
            </w:r>
          </w:p>
        </w:tc>
      </w:tr>
      <w:tr w:rsidR="00543DB7" w:rsidRPr="00543DB7" w14:paraId="505CAF6E" w14:textId="77777777" w:rsidTr="00F0121D">
        <w:trPr>
          <w:gridAfter w:val="2"/>
          <w:wAfter w:w="214" w:type="dxa"/>
          <w:trHeight w:val="288"/>
        </w:trPr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0C71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Full-time work vs.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0711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OR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103F8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3767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B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4635B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B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5422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C4710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OR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F0FD0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E758D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B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09E00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B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68E6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725FB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OR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F3B5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A6BAD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B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1AEAD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B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1316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436F2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OR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9072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E3788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B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55F9B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B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9940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0DADB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OR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DCA7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5A506" w14:textId="77777777" w:rsidR="00543DB7" w:rsidRPr="00543DB7" w:rsidRDefault="00543DB7" w:rsidP="00543DB7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LB</w:t>
            </w:r>
          </w:p>
        </w:tc>
        <w:tc>
          <w:tcPr>
            <w:tcW w:w="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88D0D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B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1C90" w14:textId="77777777" w:rsidR="00543DB7" w:rsidRPr="00543DB7" w:rsidRDefault="00543DB7" w:rsidP="00543DB7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</w:tr>
      <w:tr w:rsidR="00D62853" w:rsidRPr="00543DB7" w14:paraId="5401DE48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A68D" w14:textId="7D2D0560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Age </w:t>
            </w: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(years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2877" w14:textId="433147E6" w:rsidR="00D62853" w:rsidRPr="00BC0D0B" w:rsidRDefault="00D62853" w:rsidP="00F6642E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0</w:t>
            </w:r>
            <w:r w:rsidR="00F6642E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54BF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CC00" w14:textId="63389C22" w:rsidR="00D62853" w:rsidRPr="00BC0D0B" w:rsidRDefault="00D62853" w:rsidP="00F6642E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0</w:t>
            </w:r>
            <w:r w:rsidR="00F6642E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5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E0B5" w14:textId="57CB6EBD" w:rsidR="00D62853" w:rsidRPr="00BC0D0B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0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F3E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A883" w14:textId="0E7D93F5" w:rsidR="00D62853" w:rsidRPr="00BC0D0B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A7B2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261D" w14:textId="364858A7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6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0731" w14:textId="4C9361C5" w:rsidR="00D62853" w:rsidRPr="00BC0D0B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C8C8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5C4D" w14:textId="11F64ACE" w:rsidR="00D62853" w:rsidRPr="00BC0D0B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0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4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BFEE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CBA8" w14:textId="66C9C5F8" w:rsidR="00D62853" w:rsidRPr="00BC0D0B" w:rsidRDefault="00D62853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0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4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965D" w14:textId="5C82516B" w:rsidR="00D62853" w:rsidRPr="00BC0D0B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0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5FAD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D49" w14:textId="2B5B071E" w:rsidR="00D62853" w:rsidRPr="00BC0D0B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B066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32D1" w14:textId="5F76ADF1" w:rsidR="00D62853" w:rsidRPr="00BC0D0B" w:rsidRDefault="00D62853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89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5C5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A918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F873" w14:textId="269B2379" w:rsidR="00D62853" w:rsidRPr="00E32929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0</w:t>
            </w:r>
            <w:r w:rsidR="00BC0D0B"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41D8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F539" w14:textId="19DEBB62" w:rsidR="00D62853" w:rsidRPr="00E32929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04</w:t>
            </w:r>
            <w:r w:rsidR="00D62853"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925A" w14:textId="2E0C3274" w:rsidR="00D62853" w:rsidRPr="00E32929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0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7045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</w:tr>
      <w:tr w:rsidR="00D62853" w:rsidRPr="00543DB7" w14:paraId="7FE07ED7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5A7A" w14:textId="458ACBE8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Household income </w:t>
            </w: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(€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F0DB" w14:textId="361B79AA" w:rsidR="00D62853" w:rsidRPr="00BC0D0B" w:rsidRDefault="00F6642E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8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E909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D243" w14:textId="2BDB5AA7" w:rsidR="00D62853" w:rsidRPr="00BC0D0B" w:rsidRDefault="00F6642E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83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45EE" w14:textId="74BCD7E0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A363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E455" w14:textId="1E7C20C1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8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62C6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343A" w14:textId="2D4D3925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78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56EF" w14:textId="6256D0EE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86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DBB4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49CD" w14:textId="285BB773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8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2D45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63D7" w14:textId="3A2C74AD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79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1CA7" w14:textId="0B80347B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2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B93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0621" w14:textId="45666683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DDA7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3C50" w14:textId="5342D95E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4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B16F" w14:textId="480BC11D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F080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3E08" w14:textId="3050557F" w:rsidR="00D62853" w:rsidRPr="00543DB7" w:rsidRDefault="00BC0D0B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.9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A974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7406" w14:textId="31D40097" w:rsidR="00D62853" w:rsidRPr="00543DB7" w:rsidRDefault="00BC0D0B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.86</w:t>
            </w:r>
            <w:r w:rsidR="00D62853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DC73" w14:textId="68CEDB75" w:rsidR="00D62853" w:rsidRPr="00543DB7" w:rsidRDefault="00BC0D0B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1.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128D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]</w:t>
            </w:r>
          </w:p>
        </w:tc>
      </w:tr>
      <w:tr w:rsidR="00D62853" w:rsidRPr="00543DB7" w14:paraId="7E8B9AFA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F337" w14:textId="57F5D8A0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Number of children in household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8196" w14:textId="34823929" w:rsidR="00D62853" w:rsidRPr="00BC0D0B" w:rsidRDefault="00D62853" w:rsidP="00F6642E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</w:t>
            </w:r>
            <w:r w:rsidR="00F6642E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33F5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F706" w14:textId="20695AB4" w:rsidR="00D62853" w:rsidRPr="00BC0D0B" w:rsidRDefault="00D62853" w:rsidP="00F6642E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87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83C9" w14:textId="69A93A42" w:rsidR="00D62853" w:rsidRPr="00BC0D0B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9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915C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3A02" w14:textId="15122796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326D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2EF4" w14:textId="632B4117" w:rsidR="00D62853" w:rsidRPr="00BC0D0B" w:rsidRDefault="00BC0D0B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1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18B0" w14:textId="44F7328D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3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EDCF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D7D2" w14:textId="78273E77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3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60EB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D1BE" w14:textId="47C206EE" w:rsidR="00D62853" w:rsidRPr="00BC0D0B" w:rsidRDefault="00D62853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6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2C9A" w14:textId="71D1ACB1" w:rsidR="00D62853" w:rsidRPr="00BC0D0B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4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1431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8C92" w14:textId="7BA052F2" w:rsidR="00D62853" w:rsidRPr="00543DB7" w:rsidRDefault="00D62853" w:rsidP="00BC0D0B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1.0</w:t>
            </w:r>
            <w:r w:rsidR="00BC0D0B">
              <w:rPr>
                <w:rFonts w:eastAsia="Times New Roman" w:cs="Times New Roman"/>
                <w:color w:val="000000"/>
                <w:szCs w:val="20"/>
                <w:lang w:eastAsia="de-DE"/>
              </w:rPr>
              <w:t>6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7EAE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9130" w14:textId="4C0E01AD" w:rsidR="00D62853" w:rsidRPr="00543DB7" w:rsidRDefault="00BC0D0B" w:rsidP="00BC0D0B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1</w:t>
            </w:r>
            <w:r w:rsidR="00D62853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0</w:t>
            </w:r>
            <w:r w:rsidR="00D62853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85DA" w14:textId="311518DC" w:rsidR="00D62853" w:rsidRPr="00543DB7" w:rsidRDefault="00D62853" w:rsidP="00BC0D0B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1</w:t>
            </w:r>
            <w:r w:rsidR="00BC0D0B">
              <w:rPr>
                <w:rFonts w:eastAsia="Times New Roman" w:cs="Times New Roman"/>
                <w:color w:val="000000"/>
                <w:szCs w:val="20"/>
                <w:lang w:eastAsia="de-DE"/>
              </w:rPr>
              <w:t>.1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C481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4734" w14:textId="578E1EAF" w:rsidR="00D62853" w:rsidRPr="00E32929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</w:t>
            </w:r>
            <w:r w:rsidR="00BC0D0B"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7</w:t>
            </w: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7486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2255" w14:textId="48CB38D6" w:rsidR="00D62853" w:rsidRPr="00E32929" w:rsidRDefault="00D62853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</w:t>
            </w:r>
            <w:r w:rsidR="00BC0D0B"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57</w:t>
            </w: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CEB4" w14:textId="60B6F865" w:rsidR="00D62853" w:rsidRPr="00E32929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</w:t>
            </w:r>
            <w:r w:rsidR="00BC0D0B"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9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8F3C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</w:tr>
      <w:tr w:rsidR="00D62853" w:rsidRPr="00543DB7" w14:paraId="3F208F2C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323" w14:textId="280CACC6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Gender </w:t>
            </w: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(1=female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EB8B" w14:textId="1BC31A75" w:rsidR="00D62853" w:rsidRPr="00BC0D0B" w:rsidRDefault="00F6642E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7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0790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17E0" w14:textId="453E6C0E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69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A9E3" w14:textId="18CF63C1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8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46E8B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577" w14:textId="745EB406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0.58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FE33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A772" w14:textId="2980AB5C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8.58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8DBD" w14:textId="45CE4EE3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3.0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76E2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932A" w14:textId="594A99B8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98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B503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E637" w14:textId="22B9B46A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63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B9AD" w14:textId="0AEA0251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.40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F8B1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65C8" w14:textId="3F8D33E8" w:rsidR="00D62853" w:rsidRPr="00543DB7" w:rsidRDefault="00BC0D0B" w:rsidP="00BC0D0B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.9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8E6F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1DED" w14:textId="209C2853" w:rsidR="00D62853" w:rsidRPr="00543DB7" w:rsidRDefault="00BC0D0B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.79</w:t>
            </w:r>
            <w:r w:rsidR="00D62853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F2A1" w14:textId="4884F8E5" w:rsidR="00D62853" w:rsidRPr="00543DB7" w:rsidRDefault="00BC0D0B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1.0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C2B0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9641" w14:textId="4D060949" w:rsidR="00D62853" w:rsidRPr="00E32929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.8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1DEC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A632" w14:textId="3A246BD1" w:rsidR="00D62853" w:rsidRPr="00E32929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86</w:t>
            </w:r>
            <w:r w:rsidR="00D62853"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C698" w14:textId="325DF762" w:rsidR="00D62853" w:rsidRPr="00E32929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4.3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ADC7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</w:tr>
      <w:tr w:rsidR="00D62853" w:rsidRPr="00543DB7" w14:paraId="1E1D7EDD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69B1" w14:textId="68472B63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Region </w:t>
            </w: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(1=East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9BEC" w14:textId="2C706EB0" w:rsidR="00D62853" w:rsidRPr="00BC0D0B" w:rsidRDefault="00F6642E" w:rsidP="00F6642E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6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6070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68E7" w14:textId="1A218009" w:rsidR="00D62853" w:rsidRPr="00BC0D0B" w:rsidRDefault="00BC0D0B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57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32F2" w14:textId="08CD98C5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7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3D43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1AE4" w14:textId="7AD53204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6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77DE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4DB9" w14:textId="2750C417" w:rsidR="00D62853" w:rsidRPr="00BC0D0B" w:rsidRDefault="00BC0D0B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5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4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9663" w14:textId="5D0B43E6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7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282F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7334" w14:textId="4BEFDC5C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78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93D0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99191" w14:textId="4BCC077D" w:rsidR="00D62853" w:rsidRPr="00BC0D0B" w:rsidRDefault="00BC0D0B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63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3D04" w14:textId="602CE571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9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5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BE62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A013" w14:textId="57E96E42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56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D704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6D53" w14:textId="27349FAA" w:rsidR="00D62853" w:rsidRPr="00BC0D0B" w:rsidRDefault="00BC0D0B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47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DDD2" w14:textId="29181079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6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B281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A4F" w14:textId="68D32241" w:rsidR="00D62853" w:rsidRPr="00543DB7" w:rsidRDefault="00BC0D0B" w:rsidP="00BC0D0B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</w:t>
            </w:r>
            <w:r w:rsidR="00D62853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7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C4AC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CA94" w14:textId="109D012C" w:rsidR="00D62853" w:rsidRPr="00543DB7" w:rsidRDefault="00BC0D0B" w:rsidP="00BC0D0B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</w:t>
            </w:r>
            <w:r w:rsidR="00D62853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.4</w:t>
            </w: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6</w:t>
            </w:r>
            <w:r w:rsidR="00D62853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96A3" w14:textId="5BEB4BB9" w:rsidR="00D62853" w:rsidRPr="00543DB7" w:rsidRDefault="00BC0D0B" w:rsidP="00BC0D0B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1</w:t>
            </w:r>
            <w:r w:rsidR="00D62853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.</w:t>
            </w: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C341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]</w:t>
            </w:r>
          </w:p>
        </w:tc>
      </w:tr>
      <w:tr w:rsidR="00D62853" w:rsidRPr="00543DB7" w14:paraId="5D39F303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AD7D" w14:textId="11131828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Education status         Low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8002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A046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46537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A2E8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57367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F714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B119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60F94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9894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2A54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693B5" w14:textId="77777777" w:rsidR="00D62853" w:rsidRPr="00543DB7" w:rsidRDefault="00D62853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D73A1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9980A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AC72" w14:textId="77777777" w:rsidR="00D62853" w:rsidRPr="00543DB7" w:rsidRDefault="00D62853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7226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E262" w14:textId="77777777" w:rsidR="00D62853" w:rsidRPr="00543DB7" w:rsidRDefault="00D62853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ACDD9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EE99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94BA8" w14:textId="77777777" w:rsidR="00D62853" w:rsidRPr="00543DB7" w:rsidRDefault="00D62853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5169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F9C4" w14:textId="77777777" w:rsidR="00D62853" w:rsidRPr="00543DB7" w:rsidRDefault="00D62853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5BF21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1042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8175" w14:textId="77777777" w:rsidR="00D62853" w:rsidRPr="00543DB7" w:rsidRDefault="00D62853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11F0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</w:p>
        </w:tc>
      </w:tr>
      <w:tr w:rsidR="00D62853" w:rsidRPr="00543DB7" w14:paraId="06A9A295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AE3B" w14:textId="20587C22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Medium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D5BE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8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985E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066C" w14:textId="180B44FA" w:rsidR="00D62853" w:rsidRPr="00BC0D0B" w:rsidRDefault="00D62853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72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2086" w14:textId="58EC1029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6C81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50B5" w14:textId="1B037FCC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3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D9F1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B024" w14:textId="138E908F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1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AC1" w14:textId="5C5EDF56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59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EA9C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D1C" w14:textId="58FEA674" w:rsidR="00D62853" w:rsidRPr="00543DB7" w:rsidRDefault="00BC0D0B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1.00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3E3A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15DC" w14:textId="0409DD6A" w:rsidR="00D62853" w:rsidRPr="00543DB7" w:rsidRDefault="00BC0D0B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.7</w:t>
            </w:r>
            <w:r w:rsidR="00D62853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8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43C9" w14:textId="3FC283BE" w:rsidR="00D62853" w:rsidRPr="00543DB7" w:rsidRDefault="00BC0D0B" w:rsidP="00BC0D0B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1.29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2599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4589" w14:textId="05178C68" w:rsidR="00D62853" w:rsidRPr="00543DB7" w:rsidRDefault="00BC0D0B" w:rsidP="00BC0D0B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1.02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6247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F889" w14:textId="2F4699C5" w:rsidR="00D62853" w:rsidRPr="00543DB7" w:rsidRDefault="00BC0D0B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.82</w:t>
            </w:r>
            <w:r w:rsidR="00D62853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8932" w14:textId="03D98003" w:rsidR="00D62853" w:rsidRPr="00543DB7" w:rsidRDefault="00D62853" w:rsidP="00BC0D0B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1.</w:t>
            </w:r>
            <w:r w:rsidR="00BC0D0B">
              <w:rPr>
                <w:rFonts w:eastAsia="Times New Roman" w:cs="Times New Roman"/>
                <w:color w:val="000000"/>
                <w:szCs w:val="20"/>
                <w:lang w:eastAsia="de-DE"/>
              </w:rPr>
              <w:t>2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0C71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3D9E" w14:textId="5C9EF2A4" w:rsidR="00D62853" w:rsidRPr="00543DB7" w:rsidRDefault="00BC0D0B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.79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A5E6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37AF" w14:textId="0508A8BB" w:rsidR="00D62853" w:rsidRPr="00543DB7" w:rsidRDefault="00BC0D0B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0.44</w:t>
            </w:r>
            <w:r w:rsidR="00D62853"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E0DC" w14:textId="403ABA39" w:rsidR="00D62853" w:rsidRPr="00543DB7" w:rsidRDefault="00BC0D0B" w:rsidP="00D62853">
            <w:pPr>
              <w:ind w:firstLine="0"/>
              <w:jc w:val="righ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>1.4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18D0" w14:textId="77777777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]</w:t>
            </w:r>
          </w:p>
        </w:tc>
      </w:tr>
      <w:tr w:rsidR="00D62853" w:rsidRPr="00543DB7" w14:paraId="6970B8F6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D864" w14:textId="54573454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High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38E2" w14:textId="41AD5EDB" w:rsidR="00D62853" w:rsidRPr="00BC0D0B" w:rsidRDefault="00F6642E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6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3E05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32D7" w14:textId="766E1FAC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59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2098" w14:textId="4E52F84B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7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53C9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4DCB" w14:textId="7113FA3D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2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1D52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8B96" w14:textId="139C8948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08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C731" w14:textId="3A3B38E9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47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8A80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3953" w14:textId="2C17F7BD" w:rsidR="00D62853" w:rsidRPr="00BC0D0B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7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4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0369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C051" w14:textId="4161ACAE" w:rsidR="00D62853" w:rsidRPr="00BC0D0B" w:rsidRDefault="00BC0D0B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6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AFEE" w14:textId="7142979C" w:rsidR="00D62853" w:rsidRPr="00BC0D0B" w:rsidRDefault="00BC0D0B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9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0266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BABA" w14:textId="7D73A1FD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42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49D6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6F89" w14:textId="5C739431" w:rsidR="00D62853" w:rsidRPr="00BC0D0B" w:rsidRDefault="00D62853" w:rsidP="00BC0D0B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0</w:t>
            </w: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79C" w14:textId="7877A2D9" w:rsidR="00D62853" w:rsidRPr="00BC0D0B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</w:t>
            </w:r>
            <w:r w:rsidR="00BC0D0B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.6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2865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3AC" w14:textId="29056B41" w:rsidR="00D62853" w:rsidRPr="00E32929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4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642D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F242" w14:textId="31ADC7C9" w:rsidR="00D62853" w:rsidRPr="00E32929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27</w:t>
            </w:r>
            <w:r w:rsidR="00D62853"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94A3" w14:textId="72908ACA" w:rsidR="00D62853" w:rsidRPr="00E32929" w:rsidRDefault="00D62853" w:rsidP="00BC0D0B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</w:t>
            </w:r>
            <w:r w:rsidR="00BC0D0B"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76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EFB5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</w:tr>
      <w:tr w:rsidR="00D62853" w:rsidRPr="00543DB7" w14:paraId="5AC4A4F5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496C7" w14:textId="234F10A4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Employment status    Not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08DE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E571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0141D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0843C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DDAA0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E406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80FE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3657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E6593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7432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57A0D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84765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E580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4A59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12EC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B25E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67053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187E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4250" w14:textId="77777777" w:rsidR="00D62853" w:rsidRPr="00BC0D0B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B4CE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91017" w14:textId="77777777" w:rsidR="00D62853" w:rsidRPr="00E32929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B0040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4C13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450E9" w14:textId="77777777" w:rsidR="00D62853" w:rsidRPr="00E32929" w:rsidRDefault="00D62853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0FCF2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</w:p>
        </w:tc>
      </w:tr>
      <w:tr w:rsidR="00D62853" w:rsidRPr="00543DB7" w14:paraId="1E175FBA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2B10" w14:textId="0BFB183D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Full-tim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D969" w14:textId="70F965FC" w:rsidR="00D62853" w:rsidRPr="00BC0D0B" w:rsidRDefault="00F6642E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4764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B4A6" w14:textId="22316B2D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2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1EAC" w14:textId="4E7730AA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6236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6E2A" w14:textId="49F89CF2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EBBE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B17D" w14:textId="1C763BF7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3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F49B" w14:textId="49F003A9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4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C33D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C855" w14:textId="2A3F9F6C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3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6887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E26D" w14:textId="0429D39D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3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5235" w14:textId="1DB0AED1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4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703B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4B05" w14:textId="08AA8D02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3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D282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C14E" w14:textId="4911D73F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3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C5BF" w14:textId="0305EC36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0641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CB98" w14:textId="5630FAFE" w:rsidR="00D62853" w:rsidRPr="00E32929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7A36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23FC" w14:textId="2140DD3C" w:rsidR="00D62853" w:rsidRPr="00E32929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1</w:t>
            </w:r>
            <w:r w:rsidR="00D62853"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677E" w14:textId="024A3BC4" w:rsidR="00D62853" w:rsidRPr="00E32929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AA9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</w:tr>
      <w:tr w:rsidR="00D62853" w:rsidRPr="00543DB7" w14:paraId="75E6A259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1D3E" w14:textId="61DEE63F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           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Part-time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8F9E" w14:textId="34A5B339" w:rsidR="00D62853" w:rsidRPr="00BC0D0B" w:rsidRDefault="00F6642E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6DCE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344D" w14:textId="7E35FBAA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0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5E37" w14:textId="12555708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4190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2C80" w14:textId="49CD615D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CF4A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2AD7" w14:textId="097A19D6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1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5598" w14:textId="1FA49F76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79BE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397A" w14:textId="05C22F30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D3CA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B763" w14:textId="6D3DB0D5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1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23FD" w14:textId="16C43C0C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2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5E47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9A91" w14:textId="49815E09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1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7F2C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944D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1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153A" w14:textId="58B6EB82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484E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CA74" w14:textId="69DBED78" w:rsidR="00D62853" w:rsidRPr="00E32929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901F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FC7" w14:textId="0D74942C" w:rsidR="00D62853" w:rsidRPr="00E32929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1</w:t>
            </w:r>
            <w:r w:rsidR="00D62853"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602D" w14:textId="592EC826" w:rsidR="00D62853" w:rsidRPr="00E32929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0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73FD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</w:tr>
      <w:tr w:rsidR="00D62853" w:rsidRPr="00543DB7" w14:paraId="64F2542A" w14:textId="77777777" w:rsidTr="00F0121D">
        <w:trPr>
          <w:trHeight w:val="288"/>
        </w:trPr>
        <w:tc>
          <w:tcPr>
            <w:tcW w:w="3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F30B0" w14:textId="44E59408" w:rsidR="00D62853" w:rsidRPr="00543DB7" w:rsidRDefault="00D62853" w:rsidP="00D62853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Marital status </w:t>
            </w:r>
            <w:r>
              <w:rPr>
                <w:rFonts w:eastAsia="Times New Roman" w:cs="Times New Roman"/>
                <w:color w:val="000000"/>
                <w:szCs w:val="20"/>
                <w:lang w:eastAsia="de-DE"/>
              </w:rPr>
              <w:t xml:space="preserve">            </w:t>
            </w:r>
            <w:r w:rsidRPr="00543DB7">
              <w:rPr>
                <w:rFonts w:eastAsia="Times New Roman" w:cs="Times New Roman"/>
                <w:color w:val="000000"/>
                <w:szCs w:val="20"/>
                <w:lang w:eastAsia="de-DE"/>
              </w:rPr>
              <w:t>(1=married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B8943" w14:textId="52F1FA38" w:rsidR="00D62853" w:rsidRPr="00BC0D0B" w:rsidRDefault="00F6642E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29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D8118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E4092" w14:textId="6684EF18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14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00C7C" w14:textId="522BB45F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46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BDD2C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98A7" w14:textId="5E776699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.41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D3D4B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5658D" w14:textId="5D36D903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.05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59D01" w14:textId="7E1C270E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.82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ED7B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7516A" w14:textId="56CDB04D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63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B1F29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1E97" w14:textId="450C1C6E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33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D77A0" w14:textId="5BA2255C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.00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2F6C3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1752C" w14:textId="646E483B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84</w:t>
            </w:r>
          </w:p>
        </w:tc>
        <w:tc>
          <w:tcPr>
            <w:tcW w:w="2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90D20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94D15" w14:textId="38027F53" w:rsidR="00D62853" w:rsidRPr="00BC0D0B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71</w:t>
            </w:r>
            <w:r w:rsidR="00D62853"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6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EAE8" w14:textId="4A4A84B1" w:rsidR="00D62853" w:rsidRPr="00BC0D0B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0.99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69CAD" w14:textId="77777777" w:rsidR="00D62853" w:rsidRPr="00BC0D0B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BC0D0B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  <w:tc>
          <w:tcPr>
            <w:tcW w:w="57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55CE1" w14:textId="58724009" w:rsidR="00D62853" w:rsidRPr="00E32929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56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213F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[</w:t>
            </w:r>
          </w:p>
        </w:tc>
        <w:tc>
          <w:tcPr>
            <w:tcW w:w="5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D2AE1" w14:textId="5D79233E" w:rsidR="00D62853" w:rsidRPr="00E32929" w:rsidRDefault="00BC0D0B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1.07</w:t>
            </w:r>
            <w:r w:rsidR="00D62853"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,</w:t>
            </w:r>
          </w:p>
        </w:tc>
        <w:tc>
          <w:tcPr>
            <w:tcW w:w="5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2CE09" w14:textId="3582BB8A" w:rsidR="00D62853" w:rsidRPr="00E32929" w:rsidRDefault="00BC0D0B" w:rsidP="00D62853">
            <w:pPr>
              <w:ind w:firstLine="0"/>
              <w:jc w:val="righ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2.26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6F002" w14:textId="77777777" w:rsidR="00D62853" w:rsidRPr="00E32929" w:rsidRDefault="00D62853" w:rsidP="00D62853">
            <w:pPr>
              <w:ind w:firstLine="0"/>
              <w:jc w:val="left"/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</w:pPr>
            <w:r w:rsidRPr="00E32929">
              <w:rPr>
                <w:rFonts w:eastAsia="Times New Roman" w:cs="Times New Roman"/>
                <w:b/>
                <w:color w:val="000000"/>
                <w:szCs w:val="20"/>
                <w:lang w:eastAsia="de-DE"/>
              </w:rPr>
              <w:t>]</w:t>
            </w:r>
          </w:p>
        </w:tc>
      </w:tr>
      <w:tr w:rsidR="00D62853" w:rsidRPr="00543DB7" w14:paraId="24655539" w14:textId="77777777" w:rsidTr="00F6642E">
        <w:trPr>
          <w:trHeight w:val="288"/>
        </w:trPr>
        <w:tc>
          <w:tcPr>
            <w:tcW w:w="14316" w:type="dxa"/>
            <w:gridSpan w:val="4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93CE7D" w14:textId="52EED6DB" w:rsidR="00D62853" w:rsidRPr="003451AF" w:rsidRDefault="00F6642E" w:rsidP="00F6642E">
            <w:pPr>
              <w:ind w:firstLine="0"/>
              <w:jc w:val="left"/>
              <w:rPr>
                <w:rFonts w:eastAsia="Times New Roman" w:cs="Times New Roman"/>
                <w:color w:val="000000"/>
                <w:szCs w:val="20"/>
                <w:lang w:eastAsia="de-DE"/>
              </w:rPr>
            </w:pPr>
            <w:r w:rsidRPr="00F6642E">
              <w:rPr>
                <w:rFonts w:eastAsia="Times New Roman" w:cs="Times New Roman"/>
                <w:i/>
                <w:iCs/>
                <w:color w:val="000000"/>
                <w:szCs w:val="16"/>
                <w:lang w:eastAsia="de-DE"/>
              </w:rPr>
              <w:t>Note</w:t>
            </w:r>
            <w:r w:rsidRPr="00F6642E">
              <w:rPr>
                <w:rFonts w:eastAsia="Times New Roman" w:cs="Times New Roman"/>
                <w:color w:val="000000"/>
                <w:szCs w:val="16"/>
                <w:lang w:eastAsia="de-DE"/>
              </w:rPr>
              <w:t xml:space="preserve">. </w:t>
            </w:r>
            <w:r w:rsidRPr="00F6642E">
              <w:rPr>
                <w:rFonts w:eastAsia="Times New Roman" w:cs="Times New Roman"/>
                <w:szCs w:val="16"/>
                <w:lang w:eastAsia="de-DE"/>
              </w:rPr>
              <w:t xml:space="preserve">OR: odds ratio; LB: confidence interval lower bound; HB: confidence interval higher bound. Significant effects are </w:t>
            </w:r>
            <w:r w:rsidRPr="00F6642E">
              <w:rPr>
                <w:rFonts w:eastAsia="Times New Roman" w:cs="Times New Roman"/>
                <w:b/>
                <w:bCs/>
                <w:szCs w:val="16"/>
                <w:lang w:eastAsia="de-DE"/>
              </w:rPr>
              <w:t>bolded</w:t>
            </w:r>
            <w:r w:rsidRPr="00F6642E">
              <w:rPr>
                <w:rFonts w:eastAsia="Times New Roman" w:cs="Times New Roman"/>
                <w:szCs w:val="16"/>
                <w:lang w:eastAsia="de-DE"/>
              </w:rPr>
              <w:t>.</w:t>
            </w:r>
          </w:p>
        </w:tc>
      </w:tr>
    </w:tbl>
    <w:p w14:paraId="5E832DF1" w14:textId="77777777" w:rsidR="00543DB7" w:rsidRPr="003451AF" w:rsidRDefault="00543DB7" w:rsidP="00543DB7">
      <w:pPr>
        <w:spacing w:after="160" w:line="259" w:lineRule="auto"/>
        <w:ind w:firstLine="0"/>
        <w:jc w:val="left"/>
        <w:rPr>
          <w:rFonts w:cs="Times New Roman"/>
          <w:szCs w:val="20"/>
        </w:rPr>
      </w:pPr>
      <w:r w:rsidRPr="003451AF">
        <w:rPr>
          <w:rFonts w:cs="Times New Roman"/>
          <w:szCs w:val="20"/>
        </w:rPr>
        <w:t xml:space="preserve"> </w:t>
      </w:r>
    </w:p>
    <w:p w14:paraId="44F5B6B8" w14:textId="22B9E650" w:rsidR="00543DB7" w:rsidRPr="003451AF" w:rsidRDefault="00543DB7" w:rsidP="00543DB7">
      <w:pPr>
        <w:spacing w:after="160" w:line="259" w:lineRule="auto"/>
        <w:ind w:firstLine="0"/>
        <w:jc w:val="left"/>
        <w:rPr>
          <w:rFonts w:cs="Times New Roman"/>
          <w:szCs w:val="20"/>
        </w:rPr>
      </w:pPr>
      <w:bookmarkStart w:id="0" w:name="_GoBack"/>
      <w:bookmarkEnd w:id="0"/>
    </w:p>
    <w:sectPr w:rsidR="00543DB7" w:rsidRPr="003451AF" w:rsidSect="00847CDE">
      <w:headerReference w:type="default" r:id="rId8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5D87F" w16cex:dateUtc="2021-03-24T14:25:00Z"/>
  <w16cex:commentExtensible w16cex:durableId="2405CA0B" w16cex:dateUtc="2021-03-24T13:24:00Z"/>
  <w16cex:commentExtensible w16cex:durableId="24062742" w16cex:dateUtc="2021-03-24T20:0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2EE24BF" w16cid:durableId="2405D87F"/>
  <w16cid:commentId w16cid:paraId="6E8AF706" w16cid:durableId="2405C947"/>
  <w16cid:commentId w16cid:paraId="01058E11" w16cid:durableId="2405CA0B"/>
  <w16cid:commentId w16cid:paraId="79FB0E83" w16cid:durableId="24062742"/>
  <w16cid:commentId w16cid:paraId="2FEA4AFC" w16cid:durableId="2405C94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701FDB" w14:textId="77777777" w:rsidR="003265D3" w:rsidRDefault="003265D3" w:rsidP="00393ACC">
      <w:r>
        <w:separator/>
      </w:r>
    </w:p>
  </w:endnote>
  <w:endnote w:type="continuationSeparator" w:id="0">
    <w:p w14:paraId="74C6E7CD" w14:textId="77777777" w:rsidR="003265D3" w:rsidRDefault="003265D3" w:rsidP="00393A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7955EF" w14:textId="77777777" w:rsidR="003265D3" w:rsidRDefault="003265D3" w:rsidP="00393ACC">
      <w:r>
        <w:separator/>
      </w:r>
    </w:p>
  </w:footnote>
  <w:footnote w:type="continuationSeparator" w:id="0">
    <w:p w14:paraId="42A1A418" w14:textId="77777777" w:rsidR="003265D3" w:rsidRDefault="003265D3" w:rsidP="00393AC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D62A5" w14:textId="4CF3B64A" w:rsidR="003265D3" w:rsidRPr="00CF0520" w:rsidRDefault="003265D3" w:rsidP="00CF0520">
    <w:pPr>
      <w:pStyle w:val="Kopfzeile"/>
      <w:tabs>
        <w:tab w:val="clear" w:pos="4536"/>
        <w:tab w:val="center" w:pos="6804"/>
      </w:tabs>
      <w:ind w:firstLine="0"/>
    </w:pPr>
    <w:r w:rsidRPr="00BA26BF">
      <w:t>Daily time-use patterns &amp; psychological wellbeing</w:t>
    </w: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C6204E0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87EC47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A98B79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73ED68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AC2A0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AA8621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514E79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88E05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F2ABA0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76ED75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7E5F47EF"/>
    <w:multiLevelType w:val="hybridMultilevel"/>
    <w:tmpl w:val="A40E5838"/>
    <w:lvl w:ilvl="0" w:tplc="9D2E7E24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7" w:hanging="360"/>
      </w:pPr>
    </w:lvl>
    <w:lvl w:ilvl="2" w:tplc="0407001B" w:tentative="1">
      <w:start w:val="1"/>
      <w:numFmt w:val="lowerRoman"/>
      <w:lvlText w:val="%3."/>
      <w:lvlJc w:val="right"/>
      <w:pPr>
        <w:ind w:left="2367" w:hanging="180"/>
      </w:pPr>
    </w:lvl>
    <w:lvl w:ilvl="3" w:tplc="0407000F" w:tentative="1">
      <w:start w:val="1"/>
      <w:numFmt w:val="decimal"/>
      <w:lvlText w:val="%4."/>
      <w:lvlJc w:val="left"/>
      <w:pPr>
        <w:ind w:left="3087" w:hanging="360"/>
      </w:pPr>
    </w:lvl>
    <w:lvl w:ilvl="4" w:tplc="04070019" w:tentative="1">
      <w:start w:val="1"/>
      <w:numFmt w:val="lowerLetter"/>
      <w:lvlText w:val="%5."/>
      <w:lvlJc w:val="left"/>
      <w:pPr>
        <w:ind w:left="3807" w:hanging="360"/>
      </w:pPr>
    </w:lvl>
    <w:lvl w:ilvl="5" w:tplc="0407001B" w:tentative="1">
      <w:start w:val="1"/>
      <w:numFmt w:val="lowerRoman"/>
      <w:lvlText w:val="%6."/>
      <w:lvlJc w:val="right"/>
      <w:pPr>
        <w:ind w:left="4527" w:hanging="180"/>
      </w:pPr>
    </w:lvl>
    <w:lvl w:ilvl="6" w:tplc="0407000F" w:tentative="1">
      <w:start w:val="1"/>
      <w:numFmt w:val="decimal"/>
      <w:lvlText w:val="%7."/>
      <w:lvlJc w:val="left"/>
      <w:pPr>
        <w:ind w:left="5247" w:hanging="360"/>
      </w:pPr>
    </w:lvl>
    <w:lvl w:ilvl="7" w:tplc="04070019" w:tentative="1">
      <w:start w:val="1"/>
      <w:numFmt w:val="lowerLetter"/>
      <w:lvlText w:val="%8."/>
      <w:lvlJc w:val="left"/>
      <w:pPr>
        <w:ind w:left="5967" w:hanging="360"/>
      </w:pPr>
    </w:lvl>
    <w:lvl w:ilvl="8" w:tplc="0407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-Annotat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aedra9aes50fea0sd50v27rdp00rpvvxrp&quot;&gt;ST&lt;record-ids&gt;&lt;item&gt;6713&lt;/item&gt;&lt;/record-ids&gt;&lt;/item&gt;&lt;/Libraries&gt;"/>
  </w:docVars>
  <w:rsids>
    <w:rsidRoot w:val="006B6D7E"/>
    <w:rsid w:val="000020A8"/>
    <w:rsid w:val="00003F06"/>
    <w:rsid w:val="0000497C"/>
    <w:rsid w:val="00005356"/>
    <w:rsid w:val="00005588"/>
    <w:rsid w:val="00007F26"/>
    <w:rsid w:val="00016A12"/>
    <w:rsid w:val="00017222"/>
    <w:rsid w:val="000205E3"/>
    <w:rsid w:val="00021F7A"/>
    <w:rsid w:val="00023885"/>
    <w:rsid w:val="000257B6"/>
    <w:rsid w:val="00032EC3"/>
    <w:rsid w:val="00042705"/>
    <w:rsid w:val="00042E01"/>
    <w:rsid w:val="00047A49"/>
    <w:rsid w:val="00052B6A"/>
    <w:rsid w:val="000536D8"/>
    <w:rsid w:val="000544C0"/>
    <w:rsid w:val="00055C59"/>
    <w:rsid w:val="00077E7B"/>
    <w:rsid w:val="000825F0"/>
    <w:rsid w:val="00083432"/>
    <w:rsid w:val="00083938"/>
    <w:rsid w:val="000926FF"/>
    <w:rsid w:val="00097F43"/>
    <w:rsid w:val="000A02D9"/>
    <w:rsid w:val="000A1A1A"/>
    <w:rsid w:val="000A5775"/>
    <w:rsid w:val="000A5948"/>
    <w:rsid w:val="000C3027"/>
    <w:rsid w:val="000C7418"/>
    <w:rsid w:val="000E06FE"/>
    <w:rsid w:val="000E47DC"/>
    <w:rsid w:val="000E6051"/>
    <w:rsid w:val="000F05A7"/>
    <w:rsid w:val="000F2968"/>
    <w:rsid w:val="000F3570"/>
    <w:rsid w:val="00101E0F"/>
    <w:rsid w:val="0010253D"/>
    <w:rsid w:val="00103388"/>
    <w:rsid w:val="00107ED4"/>
    <w:rsid w:val="0011179C"/>
    <w:rsid w:val="001222F4"/>
    <w:rsid w:val="00122817"/>
    <w:rsid w:val="00123704"/>
    <w:rsid w:val="00126F25"/>
    <w:rsid w:val="001314EE"/>
    <w:rsid w:val="00135D8C"/>
    <w:rsid w:val="0013749B"/>
    <w:rsid w:val="0014070D"/>
    <w:rsid w:val="001441E1"/>
    <w:rsid w:val="00145A71"/>
    <w:rsid w:val="00165BC9"/>
    <w:rsid w:val="00167B89"/>
    <w:rsid w:val="00167EB9"/>
    <w:rsid w:val="00173C96"/>
    <w:rsid w:val="00183E0D"/>
    <w:rsid w:val="00186688"/>
    <w:rsid w:val="00186DBB"/>
    <w:rsid w:val="00193B4E"/>
    <w:rsid w:val="001942EE"/>
    <w:rsid w:val="001A0DA8"/>
    <w:rsid w:val="001C26D0"/>
    <w:rsid w:val="001C3420"/>
    <w:rsid w:val="001C3A43"/>
    <w:rsid w:val="001C4344"/>
    <w:rsid w:val="001C46F7"/>
    <w:rsid w:val="001C4737"/>
    <w:rsid w:val="001C778F"/>
    <w:rsid w:val="001D3A64"/>
    <w:rsid w:val="001D7A3F"/>
    <w:rsid w:val="001E2A8B"/>
    <w:rsid w:val="001E2A92"/>
    <w:rsid w:val="001E2D30"/>
    <w:rsid w:val="001F1550"/>
    <w:rsid w:val="001F2DF2"/>
    <w:rsid w:val="002110FA"/>
    <w:rsid w:val="002140EF"/>
    <w:rsid w:val="00217D8F"/>
    <w:rsid w:val="00224F1C"/>
    <w:rsid w:val="00231EB1"/>
    <w:rsid w:val="002325F7"/>
    <w:rsid w:val="002333F1"/>
    <w:rsid w:val="00233CDB"/>
    <w:rsid w:val="00235272"/>
    <w:rsid w:val="0024310B"/>
    <w:rsid w:val="00252E58"/>
    <w:rsid w:val="00255FA5"/>
    <w:rsid w:val="00256395"/>
    <w:rsid w:val="00257D52"/>
    <w:rsid w:val="002612C5"/>
    <w:rsid w:val="0026220A"/>
    <w:rsid w:val="00270D11"/>
    <w:rsid w:val="002720BE"/>
    <w:rsid w:val="002773BC"/>
    <w:rsid w:val="00286DA2"/>
    <w:rsid w:val="0029314E"/>
    <w:rsid w:val="002972C5"/>
    <w:rsid w:val="002A43B0"/>
    <w:rsid w:val="002A50CE"/>
    <w:rsid w:val="002A7876"/>
    <w:rsid w:val="002A7C99"/>
    <w:rsid w:val="002B7128"/>
    <w:rsid w:val="002B74B7"/>
    <w:rsid w:val="002B76BA"/>
    <w:rsid w:val="002D7F91"/>
    <w:rsid w:val="002E0060"/>
    <w:rsid w:val="002E37F4"/>
    <w:rsid w:val="002E7B6C"/>
    <w:rsid w:val="002F0466"/>
    <w:rsid w:val="002F1ED3"/>
    <w:rsid w:val="002F3EE5"/>
    <w:rsid w:val="002F72C5"/>
    <w:rsid w:val="00305424"/>
    <w:rsid w:val="003057C0"/>
    <w:rsid w:val="00305A5C"/>
    <w:rsid w:val="00307710"/>
    <w:rsid w:val="003132A1"/>
    <w:rsid w:val="00314924"/>
    <w:rsid w:val="003265D3"/>
    <w:rsid w:val="00326C94"/>
    <w:rsid w:val="00326F54"/>
    <w:rsid w:val="003308A9"/>
    <w:rsid w:val="0034092A"/>
    <w:rsid w:val="00342764"/>
    <w:rsid w:val="003451AF"/>
    <w:rsid w:val="003471A1"/>
    <w:rsid w:val="003533E1"/>
    <w:rsid w:val="0035715D"/>
    <w:rsid w:val="003572FB"/>
    <w:rsid w:val="00363248"/>
    <w:rsid w:val="00367635"/>
    <w:rsid w:val="00376065"/>
    <w:rsid w:val="00377691"/>
    <w:rsid w:val="00380896"/>
    <w:rsid w:val="00393ACC"/>
    <w:rsid w:val="00393B5F"/>
    <w:rsid w:val="00396991"/>
    <w:rsid w:val="003A6334"/>
    <w:rsid w:val="003B44C1"/>
    <w:rsid w:val="003B682B"/>
    <w:rsid w:val="003B7CC6"/>
    <w:rsid w:val="003C762E"/>
    <w:rsid w:val="003D6716"/>
    <w:rsid w:val="003D6E07"/>
    <w:rsid w:val="003F07EE"/>
    <w:rsid w:val="003F0D54"/>
    <w:rsid w:val="0040069B"/>
    <w:rsid w:val="004075D3"/>
    <w:rsid w:val="00407E3E"/>
    <w:rsid w:val="00407ED1"/>
    <w:rsid w:val="0041068B"/>
    <w:rsid w:val="004127D7"/>
    <w:rsid w:val="00422C28"/>
    <w:rsid w:val="00425ABC"/>
    <w:rsid w:val="00430DE2"/>
    <w:rsid w:val="0044379E"/>
    <w:rsid w:val="00452DF2"/>
    <w:rsid w:val="004554B4"/>
    <w:rsid w:val="0045664C"/>
    <w:rsid w:val="004618F0"/>
    <w:rsid w:val="00471A89"/>
    <w:rsid w:val="004733F6"/>
    <w:rsid w:val="00473DB7"/>
    <w:rsid w:val="00474CC1"/>
    <w:rsid w:val="004756FD"/>
    <w:rsid w:val="00475F9A"/>
    <w:rsid w:val="004818B0"/>
    <w:rsid w:val="0048258C"/>
    <w:rsid w:val="00482C81"/>
    <w:rsid w:val="00484D49"/>
    <w:rsid w:val="0049758E"/>
    <w:rsid w:val="004A03B5"/>
    <w:rsid w:val="004A03F7"/>
    <w:rsid w:val="004D7CD9"/>
    <w:rsid w:val="004E09AB"/>
    <w:rsid w:val="004E3994"/>
    <w:rsid w:val="004E4414"/>
    <w:rsid w:val="004E4C10"/>
    <w:rsid w:val="004F0EC4"/>
    <w:rsid w:val="004F7F7E"/>
    <w:rsid w:val="0050041E"/>
    <w:rsid w:val="0050337C"/>
    <w:rsid w:val="005044A2"/>
    <w:rsid w:val="00517357"/>
    <w:rsid w:val="00521822"/>
    <w:rsid w:val="0052462B"/>
    <w:rsid w:val="00525F55"/>
    <w:rsid w:val="00534331"/>
    <w:rsid w:val="00543DB7"/>
    <w:rsid w:val="00544E85"/>
    <w:rsid w:val="00545144"/>
    <w:rsid w:val="00551167"/>
    <w:rsid w:val="005532CD"/>
    <w:rsid w:val="00557D8B"/>
    <w:rsid w:val="005714D0"/>
    <w:rsid w:val="00571C2C"/>
    <w:rsid w:val="0057233C"/>
    <w:rsid w:val="005771FC"/>
    <w:rsid w:val="0058437B"/>
    <w:rsid w:val="00585697"/>
    <w:rsid w:val="0059050F"/>
    <w:rsid w:val="00592420"/>
    <w:rsid w:val="00593D3A"/>
    <w:rsid w:val="0059685A"/>
    <w:rsid w:val="005974B1"/>
    <w:rsid w:val="005A022A"/>
    <w:rsid w:val="005A17D1"/>
    <w:rsid w:val="005A51A6"/>
    <w:rsid w:val="005A5F5C"/>
    <w:rsid w:val="005B54DA"/>
    <w:rsid w:val="005D4829"/>
    <w:rsid w:val="005D67DE"/>
    <w:rsid w:val="005E78D0"/>
    <w:rsid w:val="005F2523"/>
    <w:rsid w:val="005F3F1F"/>
    <w:rsid w:val="005F673A"/>
    <w:rsid w:val="00601A9C"/>
    <w:rsid w:val="00602891"/>
    <w:rsid w:val="00611D96"/>
    <w:rsid w:val="00612E28"/>
    <w:rsid w:val="0061425B"/>
    <w:rsid w:val="006155D1"/>
    <w:rsid w:val="006170B8"/>
    <w:rsid w:val="00617FD1"/>
    <w:rsid w:val="006302EA"/>
    <w:rsid w:val="0063060C"/>
    <w:rsid w:val="0063173D"/>
    <w:rsid w:val="00631950"/>
    <w:rsid w:val="00637B59"/>
    <w:rsid w:val="006413A9"/>
    <w:rsid w:val="00643EB7"/>
    <w:rsid w:val="0064416E"/>
    <w:rsid w:val="00645AB5"/>
    <w:rsid w:val="00647005"/>
    <w:rsid w:val="00647618"/>
    <w:rsid w:val="00652F18"/>
    <w:rsid w:val="00653593"/>
    <w:rsid w:val="0065401E"/>
    <w:rsid w:val="006557AA"/>
    <w:rsid w:val="006572F5"/>
    <w:rsid w:val="006578B8"/>
    <w:rsid w:val="006613E8"/>
    <w:rsid w:val="00661A6D"/>
    <w:rsid w:val="0066249E"/>
    <w:rsid w:val="00664385"/>
    <w:rsid w:val="00667B33"/>
    <w:rsid w:val="00670A12"/>
    <w:rsid w:val="00670E14"/>
    <w:rsid w:val="00674189"/>
    <w:rsid w:val="006800CD"/>
    <w:rsid w:val="00680A89"/>
    <w:rsid w:val="006824DB"/>
    <w:rsid w:val="0068559E"/>
    <w:rsid w:val="006A08BC"/>
    <w:rsid w:val="006A1F16"/>
    <w:rsid w:val="006B0342"/>
    <w:rsid w:val="006B2C5C"/>
    <w:rsid w:val="006B3AEC"/>
    <w:rsid w:val="006B5F07"/>
    <w:rsid w:val="006B6D7E"/>
    <w:rsid w:val="006D3A5F"/>
    <w:rsid w:val="006D76C7"/>
    <w:rsid w:val="006E2D0D"/>
    <w:rsid w:val="006F302E"/>
    <w:rsid w:val="006F36F3"/>
    <w:rsid w:val="00700FEE"/>
    <w:rsid w:val="00713279"/>
    <w:rsid w:val="0072209D"/>
    <w:rsid w:val="00727773"/>
    <w:rsid w:val="00730126"/>
    <w:rsid w:val="00736366"/>
    <w:rsid w:val="007366B5"/>
    <w:rsid w:val="007379D7"/>
    <w:rsid w:val="00741F34"/>
    <w:rsid w:val="00742CCA"/>
    <w:rsid w:val="00755E47"/>
    <w:rsid w:val="00756190"/>
    <w:rsid w:val="007565B5"/>
    <w:rsid w:val="0075740E"/>
    <w:rsid w:val="007608C1"/>
    <w:rsid w:val="00761EA0"/>
    <w:rsid w:val="00762DA9"/>
    <w:rsid w:val="00764AEE"/>
    <w:rsid w:val="00776B28"/>
    <w:rsid w:val="007815B9"/>
    <w:rsid w:val="00783327"/>
    <w:rsid w:val="00784EB8"/>
    <w:rsid w:val="007875CD"/>
    <w:rsid w:val="0079205B"/>
    <w:rsid w:val="007964D1"/>
    <w:rsid w:val="0079761E"/>
    <w:rsid w:val="007A329F"/>
    <w:rsid w:val="007A6E4E"/>
    <w:rsid w:val="007B2A9C"/>
    <w:rsid w:val="007B3F0A"/>
    <w:rsid w:val="007B6645"/>
    <w:rsid w:val="007C324E"/>
    <w:rsid w:val="007D0075"/>
    <w:rsid w:val="007D4DD2"/>
    <w:rsid w:val="007D5D1B"/>
    <w:rsid w:val="007D5E8D"/>
    <w:rsid w:val="007E2D4E"/>
    <w:rsid w:val="007E3E4A"/>
    <w:rsid w:val="007E42FA"/>
    <w:rsid w:val="007F4895"/>
    <w:rsid w:val="007F5E0B"/>
    <w:rsid w:val="007F7B92"/>
    <w:rsid w:val="008015DA"/>
    <w:rsid w:val="0080621B"/>
    <w:rsid w:val="00806694"/>
    <w:rsid w:val="008118B5"/>
    <w:rsid w:val="00813166"/>
    <w:rsid w:val="0081595E"/>
    <w:rsid w:val="00821A94"/>
    <w:rsid w:val="00823A0B"/>
    <w:rsid w:val="0082553C"/>
    <w:rsid w:val="008339C8"/>
    <w:rsid w:val="00835BF9"/>
    <w:rsid w:val="00840811"/>
    <w:rsid w:val="00842DFF"/>
    <w:rsid w:val="00845D04"/>
    <w:rsid w:val="00847CDE"/>
    <w:rsid w:val="00853AD4"/>
    <w:rsid w:val="00853BF1"/>
    <w:rsid w:val="008568F6"/>
    <w:rsid w:val="00875C5E"/>
    <w:rsid w:val="008763E5"/>
    <w:rsid w:val="00884C5F"/>
    <w:rsid w:val="00886312"/>
    <w:rsid w:val="00893544"/>
    <w:rsid w:val="00897A8D"/>
    <w:rsid w:val="008A00ED"/>
    <w:rsid w:val="008A141F"/>
    <w:rsid w:val="008A3A00"/>
    <w:rsid w:val="008A5010"/>
    <w:rsid w:val="008A7F91"/>
    <w:rsid w:val="008B3C4E"/>
    <w:rsid w:val="008B6BEF"/>
    <w:rsid w:val="008C2972"/>
    <w:rsid w:val="008C3A2D"/>
    <w:rsid w:val="008D1488"/>
    <w:rsid w:val="008D74BB"/>
    <w:rsid w:val="008E0CFA"/>
    <w:rsid w:val="008E775C"/>
    <w:rsid w:val="008E784D"/>
    <w:rsid w:val="00901561"/>
    <w:rsid w:val="00904C18"/>
    <w:rsid w:val="00904EE5"/>
    <w:rsid w:val="00906FA8"/>
    <w:rsid w:val="00921E77"/>
    <w:rsid w:val="00922221"/>
    <w:rsid w:val="009223E9"/>
    <w:rsid w:val="00923423"/>
    <w:rsid w:val="00934F18"/>
    <w:rsid w:val="00943E06"/>
    <w:rsid w:val="00946E4E"/>
    <w:rsid w:val="0096111B"/>
    <w:rsid w:val="00962B09"/>
    <w:rsid w:val="00963FA5"/>
    <w:rsid w:val="00970452"/>
    <w:rsid w:val="00972292"/>
    <w:rsid w:val="00974E77"/>
    <w:rsid w:val="00976B96"/>
    <w:rsid w:val="00985E50"/>
    <w:rsid w:val="009863DC"/>
    <w:rsid w:val="00986F27"/>
    <w:rsid w:val="009936EB"/>
    <w:rsid w:val="009943E0"/>
    <w:rsid w:val="009A4C30"/>
    <w:rsid w:val="009A6A81"/>
    <w:rsid w:val="009B2974"/>
    <w:rsid w:val="009D5E40"/>
    <w:rsid w:val="009E35C6"/>
    <w:rsid w:val="009F07A7"/>
    <w:rsid w:val="009F476D"/>
    <w:rsid w:val="009F7C5F"/>
    <w:rsid w:val="00A06894"/>
    <w:rsid w:val="00A22D37"/>
    <w:rsid w:val="00A24CBA"/>
    <w:rsid w:val="00A3736A"/>
    <w:rsid w:val="00A508F7"/>
    <w:rsid w:val="00A51984"/>
    <w:rsid w:val="00A5311D"/>
    <w:rsid w:val="00A5548D"/>
    <w:rsid w:val="00A5784A"/>
    <w:rsid w:val="00A62066"/>
    <w:rsid w:val="00A732FC"/>
    <w:rsid w:val="00A76D5C"/>
    <w:rsid w:val="00A800BB"/>
    <w:rsid w:val="00A81D42"/>
    <w:rsid w:val="00A8239F"/>
    <w:rsid w:val="00A84CF7"/>
    <w:rsid w:val="00A85942"/>
    <w:rsid w:val="00A8619C"/>
    <w:rsid w:val="00AA4E83"/>
    <w:rsid w:val="00AA5C3D"/>
    <w:rsid w:val="00AC74F2"/>
    <w:rsid w:val="00AD441F"/>
    <w:rsid w:val="00AD74FC"/>
    <w:rsid w:val="00AE4E63"/>
    <w:rsid w:val="00AF3194"/>
    <w:rsid w:val="00AF6CDE"/>
    <w:rsid w:val="00B05B24"/>
    <w:rsid w:val="00B12AC4"/>
    <w:rsid w:val="00B15A18"/>
    <w:rsid w:val="00B17DF9"/>
    <w:rsid w:val="00B20DE2"/>
    <w:rsid w:val="00B2229C"/>
    <w:rsid w:val="00B22992"/>
    <w:rsid w:val="00B23DED"/>
    <w:rsid w:val="00B26D28"/>
    <w:rsid w:val="00B32840"/>
    <w:rsid w:val="00B35C2A"/>
    <w:rsid w:val="00B4353F"/>
    <w:rsid w:val="00B52FF6"/>
    <w:rsid w:val="00B53312"/>
    <w:rsid w:val="00B62ECD"/>
    <w:rsid w:val="00B6388E"/>
    <w:rsid w:val="00B651AE"/>
    <w:rsid w:val="00B67002"/>
    <w:rsid w:val="00B7134D"/>
    <w:rsid w:val="00B720CC"/>
    <w:rsid w:val="00B72345"/>
    <w:rsid w:val="00B74166"/>
    <w:rsid w:val="00B743D5"/>
    <w:rsid w:val="00B80880"/>
    <w:rsid w:val="00B80C23"/>
    <w:rsid w:val="00B8491F"/>
    <w:rsid w:val="00B86877"/>
    <w:rsid w:val="00B9036E"/>
    <w:rsid w:val="00B926B4"/>
    <w:rsid w:val="00BA26BF"/>
    <w:rsid w:val="00BA46E1"/>
    <w:rsid w:val="00BA65C8"/>
    <w:rsid w:val="00BB092E"/>
    <w:rsid w:val="00BB300B"/>
    <w:rsid w:val="00BB43CA"/>
    <w:rsid w:val="00BB7A8F"/>
    <w:rsid w:val="00BC06DF"/>
    <w:rsid w:val="00BC0D0B"/>
    <w:rsid w:val="00BC312F"/>
    <w:rsid w:val="00BC3B68"/>
    <w:rsid w:val="00BC6476"/>
    <w:rsid w:val="00BC7312"/>
    <w:rsid w:val="00BD1319"/>
    <w:rsid w:val="00BD28D8"/>
    <w:rsid w:val="00BE1786"/>
    <w:rsid w:val="00BE4A36"/>
    <w:rsid w:val="00BE5B5D"/>
    <w:rsid w:val="00BF2681"/>
    <w:rsid w:val="00C0499F"/>
    <w:rsid w:val="00C065AF"/>
    <w:rsid w:val="00C2064D"/>
    <w:rsid w:val="00C34E3B"/>
    <w:rsid w:val="00C40C00"/>
    <w:rsid w:val="00C50264"/>
    <w:rsid w:val="00C5076F"/>
    <w:rsid w:val="00C53965"/>
    <w:rsid w:val="00C61794"/>
    <w:rsid w:val="00C676AC"/>
    <w:rsid w:val="00C70433"/>
    <w:rsid w:val="00C708C9"/>
    <w:rsid w:val="00C76E31"/>
    <w:rsid w:val="00C81A43"/>
    <w:rsid w:val="00C92995"/>
    <w:rsid w:val="00C945D4"/>
    <w:rsid w:val="00C9478B"/>
    <w:rsid w:val="00CA1A11"/>
    <w:rsid w:val="00CA6B43"/>
    <w:rsid w:val="00CB080B"/>
    <w:rsid w:val="00CC6D9B"/>
    <w:rsid w:val="00CC7BEB"/>
    <w:rsid w:val="00CD240C"/>
    <w:rsid w:val="00CD7327"/>
    <w:rsid w:val="00CE56EF"/>
    <w:rsid w:val="00CE7DDF"/>
    <w:rsid w:val="00CF0520"/>
    <w:rsid w:val="00CF678F"/>
    <w:rsid w:val="00D02DF5"/>
    <w:rsid w:val="00D06A1E"/>
    <w:rsid w:val="00D311C1"/>
    <w:rsid w:val="00D32C92"/>
    <w:rsid w:val="00D33E7A"/>
    <w:rsid w:val="00D36BB3"/>
    <w:rsid w:val="00D40A3B"/>
    <w:rsid w:val="00D41421"/>
    <w:rsid w:val="00D44C90"/>
    <w:rsid w:val="00D45892"/>
    <w:rsid w:val="00D47E1F"/>
    <w:rsid w:val="00D52244"/>
    <w:rsid w:val="00D62853"/>
    <w:rsid w:val="00D62EA7"/>
    <w:rsid w:val="00D87F16"/>
    <w:rsid w:val="00D97FB8"/>
    <w:rsid w:val="00DA215A"/>
    <w:rsid w:val="00DA2FB1"/>
    <w:rsid w:val="00DA30AF"/>
    <w:rsid w:val="00DA669C"/>
    <w:rsid w:val="00DB3677"/>
    <w:rsid w:val="00DB4D4A"/>
    <w:rsid w:val="00DD2B08"/>
    <w:rsid w:val="00DE3A9C"/>
    <w:rsid w:val="00DF1E47"/>
    <w:rsid w:val="00DF2063"/>
    <w:rsid w:val="00E002B7"/>
    <w:rsid w:val="00E05A2E"/>
    <w:rsid w:val="00E07958"/>
    <w:rsid w:val="00E11EB4"/>
    <w:rsid w:val="00E130BA"/>
    <w:rsid w:val="00E1452D"/>
    <w:rsid w:val="00E21ECA"/>
    <w:rsid w:val="00E2347D"/>
    <w:rsid w:val="00E24031"/>
    <w:rsid w:val="00E25A0E"/>
    <w:rsid w:val="00E272E4"/>
    <w:rsid w:val="00E301F7"/>
    <w:rsid w:val="00E32929"/>
    <w:rsid w:val="00E36921"/>
    <w:rsid w:val="00E441BD"/>
    <w:rsid w:val="00E5348A"/>
    <w:rsid w:val="00E57AFE"/>
    <w:rsid w:val="00E60845"/>
    <w:rsid w:val="00E60A7C"/>
    <w:rsid w:val="00E63A29"/>
    <w:rsid w:val="00E64C48"/>
    <w:rsid w:val="00E64C80"/>
    <w:rsid w:val="00E73919"/>
    <w:rsid w:val="00E87970"/>
    <w:rsid w:val="00E9454F"/>
    <w:rsid w:val="00E950B8"/>
    <w:rsid w:val="00EA05EA"/>
    <w:rsid w:val="00EA06C7"/>
    <w:rsid w:val="00EA20DB"/>
    <w:rsid w:val="00EA5EAF"/>
    <w:rsid w:val="00EA696C"/>
    <w:rsid w:val="00EA6FA8"/>
    <w:rsid w:val="00EA72CF"/>
    <w:rsid w:val="00EA7609"/>
    <w:rsid w:val="00EA7924"/>
    <w:rsid w:val="00EB07DC"/>
    <w:rsid w:val="00EB6A09"/>
    <w:rsid w:val="00EC3B67"/>
    <w:rsid w:val="00EC4A48"/>
    <w:rsid w:val="00ED2E37"/>
    <w:rsid w:val="00ED7361"/>
    <w:rsid w:val="00EE014B"/>
    <w:rsid w:val="00EE5579"/>
    <w:rsid w:val="00EF2D76"/>
    <w:rsid w:val="00F0121D"/>
    <w:rsid w:val="00F01602"/>
    <w:rsid w:val="00F03E2F"/>
    <w:rsid w:val="00F06C07"/>
    <w:rsid w:val="00F17033"/>
    <w:rsid w:val="00F31BD0"/>
    <w:rsid w:val="00F36CC0"/>
    <w:rsid w:val="00F36E9C"/>
    <w:rsid w:val="00F44D30"/>
    <w:rsid w:val="00F47EF8"/>
    <w:rsid w:val="00F60230"/>
    <w:rsid w:val="00F6186F"/>
    <w:rsid w:val="00F62943"/>
    <w:rsid w:val="00F6642E"/>
    <w:rsid w:val="00F67EF1"/>
    <w:rsid w:val="00F824A3"/>
    <w:rsid w:val="00F86664"/>
    <w:rsid w:val="00F871E0"/>
    <w:rsid w:val="00F90289"/>
    <w:rsid w:val="00F923BC"/>
    <w:rsid w:val="00F92739"/>
    <w:rsid w:val="00F9487A"/>
    <w:rsid w:val="00F97934"/>
    <w:rsid w:val="00F97BE8"/>
    <w:rsid w:val="00F97C51"/>
    <w:rsid w:val="00FA08EA"/>
    <w:rsid w:val="00FA131C"/>
    <w:rsid w:val="00FA29A5"/>
    <w:rsid w:val="00FA33E1"/>
    <w:rsid w:val="00FB6000"/>
    <w:rsid w:val="00FC0ED4"/>
    <w:rsid w:val="00FC7674"/>
    <w:rsid w:val="00FD1E32"/>
    <w:rsid w:val="00FD2534"/>
    <w:rsid w:val="00FE17D7"/>
    <w:rsid w:val="00FE2A9E"/>
    <w:rsid w:val="00FE42F1"/>
    <w:rsid w:val="00FE51F3"/>
    <w:rsid w:val="00FE75E2"/>
    <w:rsid w:val="00FF2411"/>
    <w:rsid w:val="00FF52DE"/>
    <w:rsid w:val="00FF605D"/>
    <w:rsid w:val="00FF7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21FD8908"/>
  <w15:chartTrackingRefBased/>
  <w15:docId w15:val="{B4DF1980-C4CA-4956-B316-733D33110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E7B6C"/>
    <w:pPr>
      <w:spacing w:after="0" w:line="240" w:lineRule="auto"/>
      <w:ind w:firstLine="567"/>
      <w:jc w:val="both"/>
    </w:pPr>
    <w:rPr>
      <w:rFonts w:ascii="Times New Roman" w:hAnsi="Times New Roman"/>
      <w:sz w:val="20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85697"/>
    <w:pPr>
      <w:keepNext/>
      <w:keepLines/>
      <w:spacing w:before="120" w:after="120"/>
      <w:ind w:firstLine="0"/>
      <w:outlineLvl w:val="0"/>
    </w:pPr>
    <w:rPr>
      <w:rFonts w:eastAsiaTheme="majorEastAsia" w:cs="Times New Roman"/>
      <w:b/>
      <w:bCs/>
      <w:sz w:val="22"/>
      <w:szCs w:val="24"/>
    </w:rPr>
  </w:style>
  <w:style w:type="paragraph" w:styleId="berschrift2">
    <w:name w:val="heading 2"/>
    <w:basedOn w:val="berschrift1"/>
    <w:next w:val="Standard"/>
    <w:link w:val="berschrift2Zchn"/>
    <w:uiPriority w:val="9"/>
    <w:unhideWhenUsed/>
    <w:qFormat/>
    <w:rsid w:val="00585697"/>
    <w:pPr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682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aliases w:val="Table Heading"/>
    <w:basedOn w:val="Standard"/>
    <w:next w:val="Standard"/>
    <w:link w:val="berschrift4Zchn"/>
    <w:uiPriority w:val="9"/>
    <w:unhideWhenUsed/>
    <w:qFormat/>
    <w:rsid w:val="007379D7"/>
    <w:pPr>
      <w:spacing w:after="160" w:line="259" w:lineRule="auto"/>
      <w:ind w:firstLine="0"/>
      <w:jc w:val="left"/>
      <w:outlineLvl w:val="3"/>
    </w:pPr>
    <w:rPr>
      <w:rFonts w:eastAsiaTheme="majorEastAsia" w:cs="Times New Roman"/>
      <w:b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B682B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B682B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682B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682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682B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3B682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Char"/>
    <w:uiPriority w:val="99"/>
    <w:rsid w:val="003B682B"/>
    <w:pPr>
      <w:tabs>
        <w:tab w:val="left" w:pos="397"/>
      </w:tabs>
      <w:ind w:left="397" w:hanging="397"/>
    </w:pPr>
  </w:style>
  <w:style w:type="character" w:customStyle="1" w:styleId="CitaviBibliographyEntryChar">
    <w:name w:val="Citavi Bibliography Entry Char"/>
    <w:basedOn w:val="Absatz-Standardschriftart"/>
    <w:link w:val="CitaviBibliographyEntry"/>
    <w:uiPriority w:val="99"/>
    <w:rsid w:val="003B682B"/>
    <w:rPr>
      <w:rFonts w:ascii="Times New Roman" w:hAnsi="Times New Roman"/>
      <w:sz w:val="20"/>
      <w:lang w:val="en-GB"/>
    </w:rPr>
  </w:style>
  <w:style w:type="paragraph" w:customStyle="1" w:styleId="CitaviBibliographyHeading">
    <w:name w:val="Citavi Bibliography Heading"/>
    <w:basedOn w:val="berschrift1"/>
    <w:link w:val="CitaviBibliographyHeadingChar"/>
    <w:uiPriority w:val="99"/>
    <w:rsid w:val="003B682B"/>
    <w:pPr>
      <w:jc w:val="left"/>
    </w:pPr>
  </w:style>
  <w:style w:type="character" w:customStyle="1" w:styleId="CitaviBibliographyHeadingChar">
    <w:name w:val="Citavi Bibliography Heading Char"/>
    <w:basedOn w:val="Absatz-Standardschriftart"/>
    <w:link w:val="CitaviBibliographyHeading"/>
    <w:uiPriority w:val="99"/>
    <w:rsid w:val="003B682B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5697"/>
    <w:rPr>
      <w:rFonts w:ascii="Times New Roman" w:eastAsiaTheme="majorEastAsia" w:hAnsi="Times New Roman" w:cs="Times New Roman"/>
      <w:b/>
      <w:bCs/>
      <w:szCs w:val="24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Char"/>
    <w:uiPriority w:val="99"/>
    <w:rsid w:val="003B682B"/>
  </w:style>
  <w:style w:type="character" w:customStyle="1" w:styleId="CitaviChapterBibliographyHeadingChar">
    <w:name w:val="Citavi Chapter Bibliography Heading Char"/>
    <w:basedOn w:val="Absatz-Standardschriftart"/>
    <w:link w:val="CitaviChapterBibliographyHeading"/>
    <w:uiPriority w:val="99"/>
    <w:rsid w:val="003B68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85697"/>
    <w:rPr>
      <w:rFonts w:ascii="Times New Roman" w:eastAsiaTheme="majorEastAsia" w:hAnsi="Times New Roman" w:cs="Times New Roman"/>
      <w:b/>
      <w:bCs/>
      <w:szCs w:val="24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Char"/>
    <w:uiPriority w:val="99"/>
    <w:rsid w:val="003B682B"/>
    <w:pPr>
      <w:jc w:val="left"/>
      <w:outlineLvl w:val="9"/>
    </w:pPr>
  </w:style>
  <w:style w:type="character" w:customStyle="1" w:styleId="CitaviBibliographySubheading1Char">
    <w:name w:val="Citavi Bibliography Subheading 1 Char"/>
    <w:basedOn w:val="Absatz-Standardschriftart"/>
    <w:link w:val="CitaviBibliographySubheading1"/>
    <w:uiPriority w:val="99"/>
    <w:rsid w:val="003B682B"/>
    <w:rPr>
      <w:rFonts w:ascii="Times New Roman" w:eastAsiaTheme="majorEastAsia" w:hAnsi="Times New Roman" w:cs="Times New Roman"/>
      <w:b/>
      <w:bCs/>
      <w:sz w:val="24"/>
      <w:szCs w:val="24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Char"/>
    <w:uiPriority w:val="99"/>
    <w:rsid w:val="003B682B"/>
    <w:pPr>
      <w:jc w:val="left"/>
      <w:outlineLvl w:val="9"/>
    </w:pPr>
  </w:style>
  <w:style w:type="character" w:customStyle="1" w:styleId="CitaviBibliographySubheading2Char">
    <w:name w:val="Citavi Bibliography Subheading 2 Char"/>
    <w:basedOn w:val="Absatz-Standardschriftart"/>
    <w:link w:val="CitaviBibliographySubheading2"/>
    <w:uiPriority w:val="99"/>
    <w:rsid w:val="003B682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B682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Char"/>
    <w:uiPriority w:val="99"/>
    <w:rsid w:val="003B682B"/>
    <w:pPr>
      <w:outlineLvl w:val="9"/>
    </w:pPr>
  </w:style>
  <w:style w:type="character" w:customStyle="1" w:styleId="CitaviBibliographySubheading3Char">
    <w:name w:val="Citavi Bibliography Subheading 3 Char"/>
    <w:basedOn w:val="Absatz-Standardschriftart"/>
    <w:link w:val="CitaviBibliographySubheading3"/>
    <w:uiPriority w:val="99"/>
    <w:rsid w:val="003B682B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berschrift4Zchn">
    <w:name w:val="Überschrift 4 Zchn"/>
    <w:aliases w:val="Table Heading Zchn"/>
    <w:basedOn w:val="Absatz-Standardschriftart"/>
    <w:link w:val="berschrift4"/>
    <w:uiPriority w:val="9"/>
    <w:rsid w:val="007379D7"/>
    <w:rPr>
      <w:rFonts w:ascii="Times New Roman" w:eastAsiaTheme="majorEastAsia" w:hAnsi="Times New Roman" w:cs="Times New Roman"/>
      <w:bCs/>
      <w:sz w:val="20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Char"/>
    <w:uiPriority w:val="99"/>
    <w:rsid w:val="003B682B"/>
    <w:pPr>
      <w:jc w:val="left"/>
      <w:outlineLvl w:val="9"/>
    </w:pPr>
  </w:style>
  <w:style w:type="character" w:customStyle="1" w:styleId="CitaviBibliographySubheading4Char">
    <w:name w:val="Citavi Bibliography Subheading 4 Char"/>
    <w:basedOn w:val="Absatz-Standardschriftart"/>
    <w:link w:val="CitaviBibliographySubheading4"/>
    <w:uiPriority w:val="99"/>
    <w:rsid w:val="003B682B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B682B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Char"/>
    <w:uiPriority w:val="99"/>
    <w:rsid w:val="003B682B"/>
    <w:pPr>
      <w:outlineLvl w:val="9"/>
    </w:pPr>
  </w:style>
  <w:style w:type="character" w:customStyle="1" w:styleId="CitaviBibliographySubheading5Char">
    <w:name w:val="Citavi Bibliography Subheading 5 Char"/>
    <w:basedOn w:val="Absatz-Standardschriftart"/>
    <w:link w:val="CitaviBibliographySubheading5"/>
    <w:uiPriority w:val="99"/>
    <w:rsid w:val="003B682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B682B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Char"/>
    <w:uiPriority w:val="99"/>
    <w:rsid w:val="003B682B"/>
    <w:pPr>
      <w:outlineLvl w:val="9"/>
    </w:pPr>
  </w:style>
  <w:style w:type="character" w:customStyle="1" w:styleId="CitaviBibliographySubheading6Char">
    <w:name w:val="Citavi Bibliography Subheading 6 Char"/>
    <w:basedOn w:val="Absatz-Standardschriftart"/>
    <w:link w:val="CitaviBibliographySubheading6"/>
    <w:uiPriority w:val="99"/>
    <w:rsid w:val="003B682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682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Char"/>
    <w:uiPriority w:val="99"/>
    <w:rsid w:val="003B682B"/>
    <w:pPr>
      <w:outlineLvl w:val="9"/>
    </w:pPr>
  </w:style>
  <w:style w:type="character" w:customStyle="1" w:styleId="CitaviBibliographySubheading7Char">
    <w:name w:val="Citavi Bibliography Subheading 7 Char"/>
    <w:basedOn w:val="Absatz-Standardschriftart"/>
    <w:link w:val="CitaviBibliographySubheading7"/>
    <w:uiPriority w:val="99"/>
    <w:rsid w:val="003B682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682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Char"/>
    <w:uiPriority w:val="99"/>
    <w:rsid w:val="003B682B"/>
    <w:pPr>
      <w:outlineLvl w:val="9"/>
    </w:pPr>
  </w:style>
  <w:style w:type="character" w:customStyle="1" w:styleId="CitaviBibliographySubheading8Char">
    <w:name w:val="Citavi Bibliography Subheading 8 Char"/>
    <w:basedOn w:val="Absatz-Standardschriftart"/>
    <w:link w:val="CitaviBibliographySubheading8"/>
    <w:uiPriority w:val="99"/>
    <w:rsid w:val="003B682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682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References">
    <w:name w:val="References"/>
    <w:basedOn w:val="CitaviBibliographyEntry"/>
    <w:link w:val="ReferencesChar"/>
    <w:qFormat/>
    <w:rsid w:val="00FA08EA"/>
    <w:pPr>
      <w:ind w:left="567" w:hanging="567"/>
    </w:pPr>
  </w:style>
  <w:style w:type="character" w:customStyle="1" w:styleId="ReferencesChar">
    <w:name w:val="References Char"/>
    <w:basedOn w:val="CitaviBibliographyEntryChar"/>
    <w:link w:val="References"/>
    <w:rsid w:val="00FA08EA"/>
    <w:rPr>
      <w:rFonts w:ascii="Times New Roman" w:hAnsi="Times New Roman"/>
      <w:sz w:val="20"/>
      <w:lang w:val="en-GB"/>
    </w:rPr>
  </w:style>
  <w:style w:type="character" w:styleId="Hyperlink">
    <w:name w:val="Hyperlink"/>
    <w:basedOn w:val="Absatz-Standardschriftart"/>
    <w:uiPriority w:val="99"/>
    <w:unhideWhenUsed/>
    <w:rsid w:val="00F923BC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F923BC"/>
    <w:rPr>
      <w:color w:val="605E5C"/>
      <w:shd w:val="clear" w:color="auto" w:fill="E1DFDD"/>
    </w:rPr>
  </w:style>
  <w:style w:type="character" w:styleId="Hervorhebung">
    <w:name w:val="Emphasis"/>
    <w:basedOn w:val="Absatz-Standardschriftart"/>
    <w:uiPriority w:val="20"/>
    <w:qFormat/>
    <w:rsid w:val="00F824A3"/>
    <w:rPr>
      <w:i/>
      <w:iCs/>
    </w:rPr>
  </w:style>
  <w:style w:type="paragraph" w:styleId="KeinLeerraum">
    <w:name w:val="No Spacing"/>
    <w:aliases w:val="Abstract text"/>
    <w:basedOn w:val="Standard"/>
    <w:uiPriority w:val="1"/>
    <w:qFormat/>
    <w:rsid w:val="00107ED4"/>
    <w:pPr>
      <w:ind w:firstLine="0"/>
    </w:pPr>
  </w:style>
  <w:style w:type="character" w:styleId="BesuchterHyperlink">
    <w:name w:val="FollowedHyperlink"/>
    <w:basedOn w:val="Absatz-Standardschriftart"/>
    <w:uiPriority w:val="99"/>
    <w:semiHidden/>
    <w:unhideWhenUsed/>
    <w:rsid w:val="00452DF2"/>
    <w:rPr>
      <w:color w:val="954F72" w:themeColor="followedHyperlink"/>
      <w:u w:val="singl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E51F3"/>
    <w:pPr>
      <w:spacing w:before="240" w:after="0"/>
      <w:ind w:firstLine="567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E51F3"/>
  </w:style>
  <w:style w:type="character" w:styleId="Buchtitel">
    <w:name w:val="Book Title"/>
    <w:basedOn w:val="Absatz-Standardschriftart"/>
    <w:uiPriority w:val="33"/>
    <w:qFormat/>
    <w:rsid w:val="00FE51F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E51F3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E51F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E51F3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FE51F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E51F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E51F3"/>
    <w:rPr>
      <w:rFonts w:ascii="Times New Roman" w:hAnsi="Times New Roman"/>
      <w:i/>
      <w:iCs/>
      <w:color w:val="4472C4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E51F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E51F3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E51F3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E51F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E51F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E51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E51F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E51F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E51F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E51F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E51F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E51F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E51F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E51F3"/>
    <w:rPr>
      <w:rFonts w:ascii="Consolas" w:hAnsi="Consolas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E51F3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FE51F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E51F3"/>
    <w:rPr>
      <w:i/>
      <w:iCs/>
    </w:rPr>
  </w:style>
  <w:style w:type="character" w:styleId="HTMLCode">
    <w:name w:val="HTML Code"/>
    <w:basedOn w:val="Absatz-Standardschriftart"/>
    <w:uiPriority w:val="99"/>
    <w:unhideWhenUsed/>
    <w:rsid w:val="00FE51F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E51F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E51F3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E51F3"/>
    <w:rPr>
      <w:rFonts w:ascii="Times New Roman" w:hAnsi="Times New Roman"/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FE51F3"/>
  </w:style>
  <w:style w:type="paragraph" w:styleId="StandardWeb">
    <w:name w:val="Normal (Web)"/>
    <w:basedOn w:val="Standard"/>
    <w:uiPriority w:val="99"/>
    <w:semiHidden/>
    <w:unhideWhenUsed/>
    <w:rsid w:val="00FE51F3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E51F3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E51F3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E51F3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E51F3"/>
    <w:rPr>
      <w:rFonts w:ascii="Segoe UI" w:hAnsi="Segoe UI" w:cs="Segoe UI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FE51F3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E51F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E51F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E51F3"/>
    <w:rPr>
      <w:rFonts w:ascii="Times New Roman" w:hAnsi="Times New Roman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E51F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E51F3"/>
    <w:rPr>
      <w:rFonts w:ascii="Times New Roman" w:hAnsi="Times New Roman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E51F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E51F3"/>
    <w:rPr>
      <w:rFonts w:ascii="Times New Roman" w:hAnsi="Times New Roman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E51F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E51F3"/>
    <w:rPr>
      <w:rFonts w:ascii="Times New Roman" w:hAnsi="Times New Roman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E51F3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E51F3"/>
    <w:rPr>
      <w:rFonts w:ascii="Times New Roman" w:hAnsi="Times New Roman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E51F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E51F3"/>
    <w:rPr>
      <w:rFonts w:ascii="Times New Roman" w:hAnsi="Times New Roman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E51F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E51F3"/>
    <w:rPr>
      <w:rFonts w:ascii="Times New Roman" w:hAnsi="Times New Roman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E51F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E51F3"/>
    <w:rPr>
      <w:rFonts w:ascii="Times New Roman" w:hAnsi="Times New Roman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E51F3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E51F3"/>
    <w:rPr>
      <w:rFonts w:ascii="Times New Roman" w:hAnsi="Times New Roman"/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E51F3"/>
  </w:style>
  <w:style w:type="character" w:customStyle="1" w:styleId="DatumZchn">
    <w:name w:val="Datum Zchn"/>
    <w:basedOn w:val="Absatz-Standardschriftart"/>
    <w:link w:val="Datum"/>
    <w:uiPriority w:val="99"/>
    <w:semiHidden/>
    <w:rsid w:val="00FE51F3"/>
    <w:rPr>
      <w:rFonts w:ascii="Times New Roman" w:hAnsi="Times New Roman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E51F3"/>
  </w:style>
  <w:style w:type="character" w:customStyle="1" w:styleId="AnredeZchn">
    <w:name w:val="Anrede Zchn"/>
    <w:basedOn w:val="Absatz-Standardschriftart"/>
    <w:link w:val="Anrede"/>
    <w:uiPriority w:val="99"/>
    <w:semiHidden/>
    <w:rsid w:val="00FE51F3"/>
    <w:rPr>
      <w:rFonts w:ascii="Times New Roman" w:hAnsi="Times New Roman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E51F3"/>
    <w:pPr>
      <w:numPr>
        <w:ilvl w:val="1"/>
      </w:numPr>
      <w:spacing w:after="160"/>
      <w:ind w:firstLine="567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E51F3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E51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E51F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FE51F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E51F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E51F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E51F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E51F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E51F3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E51F3"/>
    <w:rPr>
      <w:rFonts w:ascii="Times New Roman" w:hAnsi="Times New Roman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E51F3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E51F3"/>
    <w:rPr>
      <w:rFonts w:ascii="Times New Roman" w:hAnsi="Times New Roman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E51F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E51F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FE51F3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E51F3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E51F3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E51F3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E51F3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E51F3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E51F3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E51F3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E51F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E51F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E51F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E51F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E51F3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E51F3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E51F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E51F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E51F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ind w:firstLine="567"/>
      <w:jc w:val="both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E51F3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E51F3"/>
    <w:pPr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E51F3"/>
    <w:rPr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E51F3"/>
    <w:rPr>
      <w:rFonts w:ascii="Times New Roman" w:hAnsi="Times New Roman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FE51F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E51F3"/>
  </w:style>
  <w:style w:type="character" w:styleId="Zeilennummer">
    <w:name w:val="line number"/>
    <w:basedOn w:val="Absatz-Standardschriftart"/>
    <w:uiPriority w:val="99"/>
    <w:semiHidden/>
    <w:unhideWhenUsed/>
    <w:rsid w:val="00FE51F3"/>
  </w:style>
  <w:style w:type="character" w:styleId="Kommentarzeichen">
    <w:name w:val="annotation reference"/>
    <w:basedOn w:val="Absatz-Standardschriftart"/>
    <w:uiPriority w:val="99"/>
    <w:semiHidden/>
    <w:unhideWhenUsed/>
    <w:rsid w:val="00FE51F3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E51F3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E51F3"/>
    <w:rPr>
      <w:rFonts w:asciiTheme="majorHAnsi" w:eastAsiaTheme="majorEastAsia" w:hAnsiTheme="majorHAnsi" w:cstheme="majorBidi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E51F3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E51F3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E51F3"/>
    <w:pPr>
      <w:spacing w:after="200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E51F3"/>
    <w:pPr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E51F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E51F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E51F3"/>
    <w:rPr>
      <w:rFonts w:ascii="Times New Roman" w:hAnsi="Times New Roman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E51F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E51F3"/>
    <w:rPr>
      <w:rFonts w:ascii="Times New Roman" w:hAnsi="Times New Roman"/>
      <w:lang w:val="en-GB"/>
    </w:rPr>
  </w:style>
  <w:style w:type="paragraph" w:styleId="Kommentartext">
    <w:name w:val="annotation text"/>
    <w:basedOn w:val="Standard"/>
    <w:link w:val="KommentartextZchn"/>
    <w:uiPriority w:val="99"/>
    <w:unhideWhenUsed/>
    <w:rsid w:val="00FE51F3"/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E51F3"/>
    <w:rPr>
      <w:rFonts w:ascii="Times New Roman" w:hAnsi="Times New Roman"/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E51F3"/>
    <w:rPr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E51F3"/>
    <w:rPr>
      <w:rFonts w:ascii="Times New Roman" w:hAnsi="Times New Roman"/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FE51F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E51F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E51F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E51F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E51F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E51F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E51F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E51F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E51F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E51F3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E51F3"/>
    <w:pPr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E51F3"/>
    <w:pPr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E51F3"/>
    <w:pPr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E51F3"/>
    <w:pPr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E51F3"/>
    <w:pPr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E51F3"/>
    <w:pPr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E51F3"/>
    <w:pPr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E51F3"/>
    <w:pPr>
      <w:ind w:left="440" w:hanging="22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968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9685A"/>
    <w:rPr>
      <w:rFonts w:ascii="Times New Roman" w:hAnsi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70E1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70E14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Standard"/>
    <w:link w:val="EndNoteBibliographyTitleZchn"/>
    <w:rsid w:val="00670E14"/>
    <w:pPr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70E14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70E14"/>
    <w:rPr>
      <w:rFonts w:cs="Times New Roman"/>
      <w:noProof/>
      <w:sz w:val="22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70E14"/>
    <w:rPr>
      <w:rFonts w:ascii="Times New Roman" w:hAnsi="Times New Roman" w:cs="Times New Roman"/>
      <w:noProof/>
      <w:lang w:val="en-US"/>
    </w:rPr>
  </w:style>
  <w:style w:type="paragraph" w:customStyle="1" w:styleId="Style1">
    <w:name w:val="Style1"/>
    <w:basedOn w:val="Standard"/>
    <w:qFormat/>
    <w:rsid w:val="00305A5C"/>
    <w:pPr>
      <w:ind w:firstLine="0"/>
    </w:pPr>
    <w:rPr>
      <w:i/>
      <w:iCs/>
    </w:rPr>
  </w:style>
  <w:style w:type="numbering" w:customStyle="1" w:styleId="KeineListe1">
    <w:name w:val="Keine Liste1"/>
    <w:next w:val="KeineListe"/>
    <w:uiPriority w:val="99"/>
    <w:semiHidden/>
    <w:unhideWhenUsed/>
    <w:rsid w:val="00482C81"/>
  </w:style>
  <w:style w:type="paragraph" w:customStyle="1" w:styleId="msonormal0">
    <w:name w:val="msonormal"/>
    <w:basedOn w:val="Standard"/>
    <w:rsid w:val="00482C81"/>
    <w:pPr>
      <w:spacing w:before="100" w:beforeAutospacing="1" w:after="100" w:afterAutospacing="1"/>
      <w:ind w:firstLine="0"/>
      <w:jc w:val="lef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Standard"/>
    <w:rsid w:val="00482C81"/>
    <w:pPr>
      <w:spacing w:before="100" w:beforeAutospacing="1" w:after="100" w:afterAutospacing="1"/>
      <w:ind w:firstLine="0"/>
      <w:jc w:val="righ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Standard"/>
    <w:rsid w:val="00482C81"/>
    <w:pPr>
      <w:spacing w:before="100" w:beforeAutospacing="1" w:after="100" w:afterAutospacing="1"/>
      <w:ind w:firstLine="0"/>
      <w:jc w:val="righ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8">
    <w:name w:val="xl68"/>
    <w:basedOn w:val="Standard"/>
    <w:rsid w:val="00482C81"/>
    <w:pPr>
      <w:spacing w:before="100" w:beforeAutospacing="1" w:after="100" w:afterAutospacing="1"/>
      <w:ind w:firstLine="0"/>
      <w:jc w:val="lef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69">
    <w:name w:val="xl69"/>
    <w:basedOn w:val="Standard"/>
    <w:rsid w:val="00482C81"/>
    <w:pPr>
      <w:spacing w:before="100" w:beforeAutospacing="1" w:after="100" w:afterAutospacing="1"/>
      <w:ind w:firstLine="0"/>
      <w:jc w:val="left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70">
    <w:name w:val="xl70"/>
    <w:basedOn w:val="Standard"/>
    <w:rsid w:val="00482C81"/>
    <w:pPr>
      <w:spacing w:before="100" w:beforeAutospacing="1" w:after="100" w:afterAutospacing="1"/>
      <w:ind w:firstLine="0"/>
      <w:jc w:val="center"/>
    </w:pPr>
    <w:rPr>
      <w:rFonts w:eastAsia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Standard"/>
    <w:rsid w:val="00482C81"/>
    <w:pPr>
      <w:spacing w:before="100" w:beforeAutospacing="1" w:after="100" w:afterAutospacing="1"/>
      <w:ind w:firstLine="0"/>
      <w:jc w:val="center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4D7CD9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B651AE"/>
    <w:pPr>
      <w:spacing w:after="0" w:line="240" w:lineRule="auto"/>
    </w:pPr>
    <w:rPr>
      <w:rFonts w:ascii="Times New Roman" w:hAnsi="Times New Roman"/>
      <w:sz w:val="20"/>
      <w:lang w:val="en-GB"/>
    </w:rPr>
  </w:style>
  <w:style w:type="numbering" w:customStyle="1" w:styleId="KeineListe2">
    <w:name w:val="Keine Liste2"/>
    <w:next w:val="KeineListe"/>
    <w:uiPriority w:val="99"/>
    <w:semiHidden/>
    <w:unhideWhenUsed/>
    <w:rsid w:val="00543DB7"/>
  </w:style>
  <w:style w:type="table" w:styleId="Tabellenraster">
    <w:name w:val="Table Grid"/>
    <w:basedOn w:val="NormaleTabelle"/>
    <w:uiPriority w:val="39"/>
    <w:rsid w:val="00B86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8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5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9CC3E8C-351D-46CE-B772-7392619DF11D}">
  <we:reference id="wa200002513" version="2020.11.12.10" store="de-DE" storeType="OMEX"/>
  <we:alternateReferences>
    <we:reference id="wa200002513" version="2020.11.12.10" store="wa200002513" storeType="OMEX"/>
  </we:alternateReferences>
  <we:properties>
    <we:property name="CitaviDocumentProperty_1007" value="&quot;27c7d1d0-f5ec-c2ed-e82f-52b816de0d35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19}&quot;"/>
    <we:property name="CitaviDocumentProperty_7" value="&quot;SOEP Cov&quot;"/>
    <we:property name="CitaviDocumentProperty_31" value="&quot;x8adi5zagiqxbcl5e3uxxetbzzvkkmo1qhtc3ixt1z52d1b1&quot;"/>
    <we:property name="Office.AutoShowTaskpaneWithDocument" value="false"/>
    <we:property name="CitaviDocumentProperty_1008" value="&quot;references&quot;"/>
    <we:property name="CitaviDocumentProperty_34" value="42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A8F7A-F97E-4190-95C7-FFBFE4502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720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tweck</dc:creator>
  <cp:keywords/>
  <dc:description/>
  <cp:lastModifiedBy>Samuel Tomczyk</cp:lastModifiedBy>
  <cp:revision>2</cp:revision>
  <dcterms:created xsi:type="dcterms:W3CDTF">2021-07-20T16:22:00Z</dcterms:created>
  <dcterms:modified xsi:type="dcterms:W3CDTF">2021-07-20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OEP Cov</vt:lpwstr>
  </property>
  <property fmtid="{D5CDD505-2E9C-101B-9397-08002B2CF9AE}" pid="3" name="CitaviDocumentProperty_0">
    <vt:lpwstr>14ed839c-8990-48ff-8219-57fb4bc5fb3a</vt:lpwstr>
  </property>
  <property fmtid="{D5CDD505-2E9C-101B-9397-08002B2CF9AE}" pid="4" name="CitaviDocumentProperty_8">
    <vt:lpwstr>CloudProjectKey=x8adi5zagiqxbcl5e3uxxetbzzvkkmo1qhtc3ixt1z52d1b1; ProjectName=SOEP Cov</vt:lpwstr>
  </property>
  <property fmtid="{D5CDD505-2E9C-101B-9397-08002B2CF9AE}" pid="5" name="CitaviDocumentProperty_6">
    <vt:lpwstr>False</vt:lpwstr>
  </property>
  <property fmtid="{D5CDD505-2E9C-101B-9397-08002B2CF9AE}" pid="6" name="CitaviDocumentProperty_1">
    <vt:lpwstr>6.5.0.0</vt:lpwstr>
  </property>
</Properties>
</file>